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3"/>
        <w:gridCol w:w="1742"/>
        <w:gridCol w:w="524"/>
        <w:gridCol w:w="7229"/>
        <w:gridCol w:w="1696"/>
      </w:tblGrid>
      <w:tr w:rsidR="00D8602F" w:rsidRPr="008469D3" w14:paraId="33F0A9AA" w14:textId="77777777" w:rsidTr="00422BEA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1126E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B2D71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95F0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D737F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2F173B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361EABC" w14:textId="77777777" w:rsidTr="00422BE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9C08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C498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E4A6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9941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2BFB9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34C782C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76EF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D122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311B3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EDF9C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4173D" w14:textId="78F2FFC1" w:rsidR="00D8602F" w:rsidRPr="008469D3" w:rsidRDefault="003C3B81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14:paraId="057F5EB3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AAF0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EA60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BB6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2801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3C39E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55234" w14:textId="33613E9B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, p1 and Abstract p2</w:t>
            </w:r>
          </w:p>
        </w:tc>
      </w:tr>
      <w:tr w:rsidR="00D8602F" w:rsidRPr="008469D3" w14:paraId="257C23E4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60A9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4B08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271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570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B75672" w14:textId="41BAB534" w:rsidR="00D8602F" w:rsidRPr="003C3B81" w:rsidRDefault="003C3B81" w:rsidP="00D8602F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lang w:val="en-GB"/>
              </w:rPr>
            </w:pPr>
            <w:r w:rsidRPr="003C3B81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6F5B7049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799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DA5D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44BC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013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CCEAE0" w14:textId="00160661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F90D419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EF8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8EDD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DA0D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5281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93C07" w14:textId="4D7FFA86" w:rsidR="00D8602F" w:rsidRPr="003C3B81" w:rsidRDefault="003C3B81" w:rsidP="00D8602F">
            <w:pP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  <w:r w:rsidRPr="003C3B81"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4942986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25B1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718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4842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8D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F51786" w14:textId="32C67385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4C86C448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9DC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51D7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D7CC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19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761816" w14:textId="1390A185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240CD60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4D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EED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0623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13B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AEA01A" w14:textId="3EBD20A7" w:rsidR="00D8602F" w:rsidRPr="003C3B81" w:rsidRDefault="003C3B81" w:rsidP="00D8602F">
            <w:pP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  <w:t>4-8</w:t>
            </w:r>
          </w:p>
        </w:tc>
      </w:tr>
      <w:tr w:rsidR="00D8602F" w:rsidRPr="008469D3" w14:paraId="1E21C176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13C4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6E6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CEBF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7E7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89D0F3" w14:textId="789A84A0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DE038B6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794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E33F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DCD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9912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604912" w14:textId="1FA728D3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86A530C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CA4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5CF7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97B4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09C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0CDF6" w14:textId="6AD5E3F1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D96D53E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0D6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3CDE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3642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B22F8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D70992" w14:textId="2A9684B8" w:rsidR="00D8602F" w:rsidRPr="008469D3" w:rsidRDefault="003C3B8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885273A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7F95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A35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CBF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00B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63E6A" w14:textId="6B6E5D89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FA41B06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E90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69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0EA5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00B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72145" w14:textId="6FC2122D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945BCED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D8F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68A3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86E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8220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6F870" w14:textId="00845160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9EAF45F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6D9A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CFE8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125E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8D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F24FF" w14:textId="4859F779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5</w:t>
            </w:r>
          </w:p>
        </w:tc>
      </w:tr>
      <w:tr w:rsidR="00D8602F" w:rsidRPr="008469D3" w14:paraId="02C4D501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ADC1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2B4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711F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E11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4E8803" w14:textId="198D85AA" w:rsidR="00D8602F" w:rsidRPr="008469D3" w:rsidRDefault="003C3B8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6F4BC6C0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2C28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83A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54B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1EA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3ED1A" w14:textId="2AAFED5A" w:rsidR="00D8602F" w:rsidRPr="008469D3" w:rsidRDefault="003C3B8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2EEB32E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149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2978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0B2D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064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8DA48D" w14:textId="7149E7C1" w:rsidR="00D8602F" w:rsidRPr="008469D3" w:rsidRDefault="003C3B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224252B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5CAC3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47EF9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FF2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C85A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0F717" w14:textId="6318FA51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C969A10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2A7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191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3C0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33D0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C3E0DE" w14:textId="416DDC9C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E102B4A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A123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DB5D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A9A6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6B75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89084D" w14:textId="37880E36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D8602F" w:rsidRPr="008469D3" w14:paraId="32E5AC86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59B4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691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C93E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75C5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21772D" w14:textId="274141AF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D8602F" w:rsidRPr="008469D3" w14:paraId="41F8583C" w14:textId="77777777" w:rsidTr="00422BE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186C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145D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6632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BEE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B8DCB9" w14:textId="75D40149" w:rsidR="00D8602F" w:rsidRPr="008469D3" w:rsidRDefault="00422BE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7B231A80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5DC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5E5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C2CD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60F2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C4B57" w14:textId="078FD7E4" w:rsidR="00D8602F" w:rsidRPr="008469D3" w:rsidRDefault="00422BE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14:paraId="04E07503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BC8ECC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EE9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22C2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61E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52DC77" w14:textId="5FB7D9BC" w:rsidR="00D8602F" w:rsidRPr="00422BEA" w:rsidRDefault="00422BEA" w:rsidP="00D8602F">
            <w:pP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  <w:t>8-13</w:t>
            </w:r>
          </w:p>
        </w:tc>
      </w:tr>
      <w:tr w:rsidR="00D8602F" w:rsidRPr="008469D3" w14:paraId="4EED7EB0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F59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5E77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D2B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2BC6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BF833" w14:textId="0363AB84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. Fig 2</w:t>
            </w:r>
          </w:p>
        </w:tc>
      </w:tr>
      <w:tr w:rsidR="00D8602F" w:rsidRPr="008469D3" w14:paraId="046BE69F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220E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A4D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919B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020A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BD2866" w14:textId="3E5FC355" w:rsidR="00D8602F" w:rsidRDefault="00422BE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, Table 1 (mothers</w:t>
            </w:r>
            <w:proofErr w:type="gramStart"/>
            <w:r>
              <w:rPr>
                <w:rFonts w:cstheme="minorHAnsi"/>
                <w:color w:val="000000" w:themeColor="text1"/>
                <w:sz w:val="18"/>
              </w:rPr>
              <w:t>);</w:t>
            </w:r>
            <w:proofErr w:type="gramEnd"/>
          </w:p>
          <w:p w14:paraId="1D669B98" w14:textId="16B1520F" w:rsidR="00422BEA" w:rsidRPr="008469D3" w:rsidRDefault="00422BE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, Table 2 (babies)</w:t>
            </w:r>
          </w:p>
        </w:tc>
      </w:tr>
      <w:tr w:rsidR="00D8602F" w:rsidRPr="008469D3" w14:paraId="64FE163F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7B1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57FD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22A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F5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7148AF" w14:textId="41D5C89F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1 Fig (LBW); Fig 3 (LBW and PTB)</w:t>
            </w:r>
          </w:p>
        </w:tc>
      </w:tr>
      <w:tr w:rsidR="00D8602F" w:rsidRPr="008469D3" w14:paraId="3541652A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863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74B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11D0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6946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7A4FE" w14:textId="778E3639" w:rsidR="00D8602F" w:rsidRPr="008469D3" w:rsidRDefault="00422BE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1CC2F5A5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D2BB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673D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9E06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1C9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BFA02" w14:textId="395677E5" w:rsidR="00D8602F" w:rsidRPr="008469D3" w:rsidRDefault="00422BE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interventions</w:t>
            </w:r>
          </w:p>
        </w:tc>
      </w:tr>
      <w:tr w:rsidR="00D8602F" w:rsidRPr="008469D3" w14:paraId="5A9778DC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568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E1A1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026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A884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ED31AC" w14:textId="6C308917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4; Table 3; S1 Table, S2 Table</w:t>
            </w:r>
          </w:p>
        </w:tc>
      </w:tr>
      <w:tr w:rsidR="00D8602F" w:rsidRPr="008469D3" w14:paraId="38ED42E9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486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85D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C75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291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D72682" w14:textId="01CEC105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1-12;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; S1 Table, S2 Table</w:t>
            </w:r>
          </w:p>
        </w:tc>
      </w:tr>
      <w:tr w:rsidR="00D8602F" w:rsidRPr="008469D3" w14:paraId="1FF854D5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CBD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7D6D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E859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F5D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23718" w14:textId="2E1CFDEE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5AA5383D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DB43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B1A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CB4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44A9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2E2744" w14:textId="61A71AD3" w:rsidR="00D8602F" w:rsidRPr="00422BEA" w:rsidRDefault="00422BEA" w:rsidP="00D8602F">
            <w:pP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  <w:t>13-16</w:t>
            </w:r>
          </w:p>
        </w:tc>
      </w:tr>
      <w:tr w:rsidR="00D8602F" w:rsidRPr="008469D3" w14:paraId="25983862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6B62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F1A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8826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3E3B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C0351" w14:textId="4682B254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24F0503E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B7C8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84E9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C2C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4606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6B783B" w14:textId="15A81398" w:rsidR="00D8602F" w:rsidRPr="008469D3" w:rsidRDefault="00422BE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12BADE73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328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53A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887C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2988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981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8763C4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F49C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1164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EF4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F620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3B06F9" w14:textId="28C92F71" w:rsidR="00D8602F" w:rsidRPr="008469D3" w:rsidRDefault="00566A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WANTAIM trial </w:t>
            </w:r>
            <w:r w:rsidRPr="00566AEC">
              <w:rPr>
                <w:rFonts w:cstheme="minorHAnsi"/>
                <w:color w:val="000000" w:themeColor="text1"/>
                <w:sz w:val="18"/>
                <w:lang w:val="en-GB"/>
              </w:rPr>
              <w:t>ISRCTN37134032</w:t>
            </w:r>
          </w:p>
        </w:tc>
      </w:tr>
      <w:tr w:rsidR="00D8602F" w:rsidRPr="008469D3" w14:paraId="2CAB3F4D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0AF9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124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0D44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FAB0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46800C" w14:textId="6FE89AAB" w:rsidR="00D8602F" w:rsidRPr="008469D3" w:rsidRDefault="000B2C2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Ethics committee submission</w:t>
            </w:r>
          </w:p>
        </w:tc>
      </w:tr>
      <w:tr w:rsidR="00D8602F" w:rsidRPr="008469D3" w14:paraId="35062CC8" w14:textId="77777777" w:rsidTr="00422B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839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0A083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8CF9A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F5F78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C99029E" w14:textId="4109F03A" w:rsidR="00D8602F" w:rsidRPr="008469D3" w:rsidRDefault="000B2C2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-18</w:t>
            </w:r>
          </w:p>
        </w:tc>
      </w:tr>
      <w:tr w:rsidR="00D8602F" w:rsidRPr="005320D9" w14:paraId="2E010D0A" w14:textId="77777777" w:rsidTr="00422BE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8F0D62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3E29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9A26F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70C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7CD05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42934FB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BE259D3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59CC8EC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AD4D456" w14:textId="77777777" w:rsidR="00411FEB" w:rsidRDefault="007C5912" w:rsidP="00F31F82">
      <w:pPr>
        <w:pStyle w:val="Heading3"/>
      </w:pPr>
      <w:r>
        <w:t>Explanation</w:t>
      </w:r>
    </w:p>
    <w:p w14:paraId="11E2AF7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07292B1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672730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FB4C95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59DB022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D7AB670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7B58F00" w14:textId="77777777" w:rsidR="00070D8C" w:rsidRPr="00411FEB" w:rsidRDefault="00070D8C" w:rsidP="00F31F82">
      <w:pPr>
        <w:pStyle w:val="Heading3"/>
      </w:pPr>
      <w:r>
        <w:t>DEVELOPMENT</w:t>
      </w:r>
    </w:p>
    <w:p w14:paraId="4B3BC23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headerReference w:type="default" r:id="rId9"/>
      <w:footerReference w:type="default" r:id="rId10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A7D7C" w14:textId="77777777" w:rsidR="00A056B0" w:rsidRDefault="00A056B0" w:rsidP="00757FD1">
      <w:pPr>
        <w:spacing w:after="0" w:line="240" w:lineRule="auto"/>
      </w:pPr>
      <w:r>
        <w:separator/>
      </w:r>
    </w:p>
  </w:endnote>
  <w:endnote w:type="continuationSeparator" w:id="0">
    <w:p w14:paraId="01ED56D5" w14:textId="77777777" w:rsidR="00A056B0" w:rsidRDefault="00A056B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29626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BD41EFD" wp14:editId="03B587A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B8F57" w14:textId="77777777" w:rsidR="00A056B0" w:rsidRDefault="00A056B0" w:rsidP="00757FD1">
      <w:pPr>
        <w:spacing w:after="0" w:line="240" w:lineRule="auto"/>
      </w:pPr>
      <w:r>
        <w:separator/>
      </w:r>
    </w:p>
  </w:footnote>
  <w:footnote w:type="continuationSeparator" w:id="0">
    <w:p w14:paraId="132ACF9F" w14:textId="77777777" w:rsidR="00A056B0" w:rsidRDefault="00A056B0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23B7C" w14:textId="5E5AC6E5" w:rsidR="003C3B81" w:rsidRDefault="003C3B81">
    <w:pPr>
      <w:pStyle w:val="Header"/>
    </w:pPr>
    <w:r w:rsidRPr="003C3B81">
      <w:rPr>
        <w:b/>
        <w:bCs/>
      </w:rPr>
      <w:t>S1 Checklist.</w:t>
    </w:r>
    <w:r>
      <w:t xml:space="preserve"> Standards of Reporting of Diagnostic accuracy 2015</w:t>
    </w:r>
  </w:p>
  <w:p w14:paraId="3B798F53" w14:textId="77777777" w:rsidR="003C3B81" w:rsidRDefault="003C3B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487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2C2A"/>
    <w:rsid w:val="000C0EE8"/>
    <w:rsid w:val="000E01A1"/>
    <w:rsid w:val="000E7F9E"/>
    <w:rsid w:val="000F3EA0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3564B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3B81"/>
    <w:rsid w:val="003C5973"/>
    <w:rsid w:val="003D227B"/>
    <w:rsid w:val="003D4562"/>
    <w:rsid w:val="0040769C"/>
    <w:rsid w:val="00411FEB"/>
    <w:rsid w:val="004228A5"/>
    <w:rsid w:val="00422BEA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6AEC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7F4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056B0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669D1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3AE0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3605F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1</Words>
  <Characters>6618</Characters>
  <Application>Microsoft Office Word</Application>
  <DocSecurity>0</DocSecurity>
  <Lines>55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ow, Nicola (ISPM)</cp:lastModifiedBy>
  <cp:revision>2</cp:revision>
  <cp:lastPrinted>2015-10-23T10:20:00Z</cp:lastPrinted>
  <dcterms:created xsi:type="dcterms:W3CDTF">2022-12-22T16:29:00Z</dcterms:created>
  <dcterms:modified xsi:type="dcterms:W3CDTF">2022-12-22T16:29:00Z</dcterms:modified>
</cp:coreProperties>
</file>